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AD7083" w14:textId="77777777" w:rsidR="008A7921" w:rsidRPr="00B94A97" w:rsidRDefault="008A7921" w:rsidP="008A7921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B94A9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upplementary Information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2</w:t>
      </w:r>
      <w:r w:rsidRPr="00B94A97">
        <w:rPr>
          <w:rFonts w:ascii="Times New Roman" w:eastAsia="Calibri" w:hAnsi="Times New Roman" w:cs="Times New Roman"/>
          <w:sz w:val="24"/>
          <w:szCs w:val="24"/>
          <w:lang w:val="en-US"/>
        </w:rPr>
        <w:t>. Search strateg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es Embase </w:t>
      </w:r>
    </w:p>
    <w:p w14:paraId="6EC23B89" w14:textId="77777777" w:rsidR="008A7921" w:rsidRPr="00B94A97" w:rsidRDefault="008A7921" w:rsidP="008A7921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C72F0D4" w14:textId="1F0AD3F4" w:rsidR="008A7921" w:rsidRPr="00817B68" w:rsidRDefault="008A7921" w:rsidP="008A7921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817B6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earch strategy 1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: Identification of PROMs</w:t>
      </w:r>
    </w:p>
    <w:p w14:paraId="508DCACF" w14:textId="77777777" w:rsidR="008A7921" w:rsidRDefault="008A7921" w:rsidP="008A7921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5F45F1">
        <w:rPr>
          <w:rFonts w:ascii="Times New Roman" w:eastAsia="Calibri" w:hAnsi="Times New Roman" w:cs="Times New Roman"/>
          <w:lang w:val="en-US"/>
        </w:rPr>
        <w:t xml:space="preserve">('sarcoma'/exp OR sarcoma*:ab,ti,kw OR ‘musculoskeletal tumo*’:ab,ti,kw) </w:t>
      </w:r>
    </w:p>
    <w:p w14:paraId="6AAA4036" w14:textId="77777777" w:rsidR="008A7921" w:rsidRPr="005F45F1" w:rsidRDefault="008A7921" w:rsidP="008A7921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206E4FBB" w14:textId="77777777" w:rsidR="008A7921" w:rsidRDefault="008A7921" w:rsidP="008A7921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5F45F1">
        <w:rPr>
          <w:rFonts w:ascii="Times New Roman" w:eastAsia="Calibri" w:hAnsi="Times New Roman" w:cs="Times New Roman"/>
          <w:lang w:val="en-US"/>
        </w:rPr>
        <w:t xml:space="preserve">AND </w:t>
      </w:r>
    </w:p>
    <w:p w14:paraId="42F572EE" w14:textId="77777777" w:rsidR="008A7921" w:rsidRPr="005F45F1" w:rsidRDefault="008A7921" w:rsidP="008A7921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5D46DE90" w14:textId="77777777" w:rsidR="008A7921" w:rsidRDefault="008A7921" w:rsidP="008A7921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5F45F1">
        <w:rPr>
          <w:rFonts w:ascii="Times New Roman" w:eastAsia="Calibri" w:hAnsi="Times New Roman" w:cs="Times New Roman"/>
          <w:lang w:val="en-US"/>
        </w:rPr>
        <w:t xml:space="preserve">('patient-reported outcome'/exp OR ‘patient reported’:ab,ti,kw OR promis:ab,ti,kw OR 'mental health'/exp OR 'anxiety'/exp OR 'depression'/exp OR ‘mental health’:ab,ti,kw OR 'health status'/exp OR ‘health status’:ab,ti,kw OR anxiet*:ab,ti,kw OR depress*:ab,ti,kw OR ‘social health’:ab,ti,kw OR psychosocial*:ab,ti,kw OR physical*:ab,ti,kw OR participat*:ab,ti,kw OR wellbeing:ab,ti,kw OR 'morbidity'/exp OR morbidit*:ab,ti,kw OR 'quality of life'/exp OR ‘life quality’:ab,ti,kw OR qol:ab,ti,kw OR hrqol:ab,ti,kw OR questionnaire*:ab,ti,kw) AND ('cohort analysis'/exp OR cohort:ab,ti,kw OR ‘follow-up’:ab,ti,kw OR prospective:ab,ti,kw OR observational:ab,ti,kw) </w:t>
      </w:r>
    </w:p>
    <w:p w14:paraId="02D52CCF" w14:textId="77777777" w:rsidR="008A7921" w:rsidRDefault="008A7921" w:rsidP="008A7921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4724A34B" w14:textId="77777777" w:rsidR="008A7921" w:rsidRDefault="008A7921" w:rsidP="008A7921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5F45F1">
        <w:rPr>
          <w:rFonts w:ascii="Times New Roman" w:eastAsia="Calibri" w:hAnsi="Times New Roman" w:cs="Times New Roman"/>
          <w:lang w:val="en-US"/>
        </w:rPr>
        <w:t xml:space="preserve">NOT </w:t>
      </w:r>
    </w:p>
    <w:p w14:paraId="63994086" w14:textId="77777777" w:rsidR="008A7921" w:rsidRDefault="008A7921" w:rsidP="008A7921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094D4214" w14:textId="77777777" w:rsidR="008A7921" w:rsidRPr="005F45F1" w:rsidRDefault="008A7921" w:rsidP="008A7921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5F45F1">
        <w:rPr>
          <w:rFonts w:ascii="Times New Roman" w:eastAsia="Calibri" w:hAnsi="Times New Roman" w:cs="Times New Roman"/>
          <w:lang w:val="en-US"/>
        </w:rPr>
        <w:t>(('child'/exp OR 'adolescent'/exp OR 'infant'/exp) NOT 'adult'/exp) NOT (‘bone sarcoma’:ti OR 'osteosarcoma'/exp) NOT 'conference abstract'/it</w:t>
      </w:r>
    </w:p>
    <w:p w14:paraId="73ECB43B" w14:textId="77777777" w:rsidR="008A7921" w:rsidRPr="00817B68" w:rsidRDefault="008A7921" w:rsidP="008A7921">
      <w:pPr>
        <w:spacing w:after="0" w:line="480" w:lineRule="auto"/>
        <w:ind w:left="360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ACB39C3" w14:textId="77777777" w:rsidR="008A7921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4173D145" w14:textId="163BD0BD" w:rsidR="008A7921" w:rsidRPr="008A7921" w:rsidRDefault="008A7921" w:rsidP="008A7921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8A792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earch strategy 2: Methodological evaluation of PROMs</w:t>
      </w:r>
    </w:p>
    <w:p w14:paraId="13301F55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('sarcoma'/exp OR sarcoma*:ab,ti,kw OR ‘musculoskeletal tumo*’:ab,ti,kw)</w:t>
      </w:r>
    </w:p>
    <w:p w14:paraId="382EBC7F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74022BF3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AND</w:t>
      </w:r>
    </w:p>
    <w:p w14:paraId="125D04FD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15950D31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((‘Toronto extremity salvage score*’ OR tess* OR ‘EORTC-QLQ-C30’ OR ‘EORTC quality of life questionnaire’ OR ‘EQ-5D-3L’ OR ‘Euro Quality of Life 5 Dimensions 3 Levels’ OR ‘Short Form Health Survey’ OR ‘SF-36’ OR ‘Lower Extremity Functional Scale*’ OR LEFS OR ‘Short Form 8’ OR ‘SF-8’ OR ‘Hospital Anxiety and Depression Scale*’ OR HADS OR ‘patient reported outcome measurement information system’ OR ‘Disabilities of the Arm, Shoulder and Hand*’  OR QuickDASH* OR ‘Brief Pain Inventory Short Form*’ OR ‘BPI-SF’ OR ‘Re-integration to Normal Living*’ OR RNL OR ‘EuroQol five-dimension’ OR ‘EQ-5D-5L’ OR ‘Michigan Hand Outcomes Survey*’ OR MHQ OR ‘Foot and Ankle Outcomes Survey*’ OR FAOS OR PROMIS OR ‘Patient-Reported Outcome Measurement System*’ OR ‘Late Effects Normal Tissues-Subjective, Objective, Management, Analytic’ OR ‘LENT-SOMA’ OR ‘Short Musculoskeletal Function Assessment*’ OR SMFA OR ‘Cancer Worry Scale*’ OR CWS OR ‘World Health Organization Five Well being Index*’ OR ‘WHO-5’ OR ‘Insomnia Severity Index*’ OR ISI OR ‘Multidimensional Fatigue Inventor*’ OR ‘MFI-20’ OR ‘Impact of Event Scale*’ OR IES OR ‘Numeric Rating Scale*’ OR NRS OR ‘NCCN Distress Thermometer’ OR ‘National Comprehensive Cancer Network Distress Thermometer’ OR ‘Minimal Documentation System*’ OR MIDOS OR MDASI OR MSAS SF OR ‘Three item Cancer Related Symptoms Questionnaire*’ OR ‘Functional Assessment of Cancer Therapy’ OR ‘FACT G’ OR ‘MD Anderson Symptom Inventory’ OR ‘Memorial Symptom Assessment Scale Short Form’ OR 'functional assessment of chronic illness therapy – fatigue' OR 'facit-f' OR 'facit-fatigue' OR 'functional assessment of chronic illness therapy fatigue scale' OR 'pro ctcae' OR 'patient-reported outcomes version of the common terminology*' OR 'warwick-edinburgh mental well-being scale' OR 'fop q sf' OR 'fear of progression questionnaire short form'):ab,ti,kw)</w:t>
      </w:r>
    </w:p>
    <w:p w14:paraId="1227DBE2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1E2B20BB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AND</w:t>
      </w:r>
    </w:p>
    <w:p w14:paraId="77935F2D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6BB738DB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(‘intermethod comparison’/exp OR ‘data collection method’/exp OR ‘validation study’/exp OR</w:t>
      </w:r>
    </w:p>
    <w:p w14:paraId="6F0D1EF8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‘feasibility study’/exp OR ‘pilot study’/exp OR ‘psychometry’/exp OR ‘reproducibility’/exp OR</w:t>
      </w:r>
    </w:p>
    <w:p w14:paraId="656A0235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reproducib*:ab,ti OR ‘audit’:ab,ti OR psychometr*:ab,ti OR clinimetr*:ab,ti OR clinometr*:ab,ti OR</w:t>
      </w:r>
    </w:p>
    <w:p w14:paraId="2EE39DAC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‘observer variation’/exp OR ‘observer variation’:ab,ti OR ‘discriminant analysis’/exp OR ‘validity’/exp</w:t>
      </w:r>
    </w:p>
    <w:p w14:paraId="6D2490F8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OR reliab*:ab,ti OR valid*:ab,ti OR ‘coefficient’:ab,ti OR ‘internal consistency’:ab,ti OR</w:t>
      </w:r>
    </w:p>
    <w:p w14:paraId="2EDA70DB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(cronbach*:ab,ti AND (‘alpha’:ab,ti OR ‘alphas’:ab,ti)) OR ‘item correlation’:ab,ti OR ‘item</w:t>
      </w:r>
    </w:p>
    <w:p w14:paraId="0D2857A8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correlations’:ab,ti OR ‘item selection’:ab,ti OR ‘item selections’:ab,ti OR ‘item reduction’:ab,ti OR</w:t>
      </w:r>
    </w:p>
    <w:p w14:paraId="5FB77031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‘item reductions’:ab,ti OR ‘agreement’:ab,ti OR ‘precision’:ab,ti OR ‘imprecision’:ab,ti OR ‘precise</w:t>
      </w:r>
    </w:p>
    <w:p w14:paraId="1B57EF6E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values’:ab,ti OR ‘test-retest’:ab,ti OR (‘test’:ab,ti AND ‘retest’:ab,ti) OR (reliab*:ab,ti AND (‘test’:ab,ti</w:t>
      </w:r>
    </w:p>
    <w:p w14:paraId="17890A75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OR ‘retest’:ab,ti)) OR ‘stability’:ab,ti OR ‘interrater’:ab,ti OR ‘inter-rater’:ab,ti OR ‘intrarater’:ab,ti OR</w:t>
      </w:r>
    </w:p>
    <w:p w14:paraId="7F62E685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‘intra-rater’:ab,ti OR ‘intertester’:ab,ti OR ‘inter-tester’:ab,ti OR ‘intratester’:ab,ti OR ‘intratester’:ab,ti</w:t>
      </w:r>
    </w:p>
    <w:p w14:paraId="1032691E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OR ‘interobeserver’:ab,ti OR ‘inter-observer’:ab,ti OR ‘intraobserver’:ab,ti OR ‘intraobserver’:ab,ti</w:t>
      </w:r>
    </w:p>
    <w:p w14:paraId="78F74D7B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OR ‘intertechnician’:ab,ti OR ‘inter-technician’:ab,ti OR ‘intratechnician’:ab,ti OR ‘intratechnician’:ab,ti</w:t>
      </w:r>
    </w:p>
    <w:p w14:paraId="4264609E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OR ‘interexaminer’:ab,ti OR ‘inter-examiner’:ab,ti OR ‘intraexaminer’:ab,ti OR ‘intraexaminer’:ab,ti</w:t>
      </w:r>
    </w:p>
    <w:p w14:paraId="1FDB6DD5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OR ‘interassay’:ab,ti OR ‘inter-assay’:ab,ti OR ‘intraassay’:ab,ti OR ‘intra-assay’:ab,ti</w:t>
      </w:r>
    </w:p>
    <w:p w14:paraId="40115574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OR ‘interindividual’:ab,ti OR ‘inter-individual’:ab,ti OR ‘intraindividual’:ab,ti OR ‘intra-individual’:ab,ti</w:t>
      </w:r>
    </w:p>
    <w:p w14:paraId="74080B25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OR ‘interparticipant’:ab,ti OR ‘inter-participant’:ab,ti OR ‘intraparticipant’:ab,ti OR ‘intraparticipant’:ab,ti</w:t>
      </w:r>
    </w:p>
    <w:p w14:paraId="73A079A2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OR ‘kappa’:ab,ti OR ‘kappas’:ab,ti OR ‘coefficient of variation’:ab,ti OR</w:t>
      </w:r>
    </w:p>
    <w:p w14:paraId="6E672AF8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repeatab*:ab,ti OR (replicab*:ab,ti OR ‘repeated’:ab,ti AND (‘measure’:ab,ti OR ‘measures’:ab,ti OR</w:t>
      </w:r>
    </w:p>
    <w:p w14:paraId="06E85453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‘findings’:ab,ti OR ‘result’:ab,ti OR ‘results’:ab,ti OR ‘test’:ab,ti OR ‘tests’:ab,ti)) OR generaliza*:ab,ti</w:t>
      </w:r>
    </w:p>
    <w:p w14:paraId="19F79ABE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OR generalisa*:ab,ti OR ‘concordance’:ab,ti OR (‘intraclass’:ab,ti AND correlation*:ab,ti) OR</w:t>
      </w:r>
    </w:p>
    <w:p w14:paraId="4AF83367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‘discriminative’:ab,ti OR ‘known group’:ab,ti OR ‘factor analysis’:ab,ti OR ‘factor analyses’:ab,ti OR</w:t>
      </w:r>
    </w:p>
    <w:p w14:paraId="2ED8E217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‘factor structure’:ab,ti OR ‘factor structures’:ab,ti OR ‘dimensionality’:ab,ti OR subscale*:ab,ti OR</w:t>
      </w:r>
    </w:p>
    <w:p w14:paraId="516666DE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‘multitrait scaling analysis’:ab,ti OR ‘multitrait scaling analyses’:ab,ti OR ‘item discriminant’:ab,ti OR</w:t>
      </w:r>
    </w:p>
    <w:p w14:paraId="60853CAC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‘interscale correlation’:ab,ti OR ‘interscale correlations’:ab,ti OR (‘error’:ab,ti OR ‘errors’:ab,ti AND</w:t>
      </w:r>
    </w:p>
    <w:p w14:paraId="72756D25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(measure*:ab,ti OR correlat*:ab,ti OR evaluat*:ab,ti OR ‘accuracy’:ab,ti OR ‘accurate’:ab,ti OR</w:t>
      </w:r>
    </w:p>
    <w:p w14:paraId="1DE91C67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‘precision’:ab,ti OR ‘mean’:ab,ti)) OR ‘individual variability’:ab,ti OR ‘interval variability’:ab,ti OR ‘rate</w:t>
      </w:r>
    </w:p>
    <w:p w14:paraId="12F36DEB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variability’:ab,ti OR ‘variability analysis’:ab,ti OR (‘uncertainty’:ab,ti AND (‘measurement’:ab,ti OR</w:t>
      </w:r>
    </w:p>
    <w:p w14:paraId="1FCC8353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‘measuring’:ab,ti)) OR ‘standard error of measurement’:ab,ti OR sensitiv*:ab,ti OR responsive*:ab,ti</w:t>
      </w:r>
    </w:p>
    <w:p w14:paraId="03D6CE6A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OR (‘limit’:ab,ti AND ‘detection’:ab,ti) OR ‘minimal detectable concentration’:ab,ti OR</w:t>
      </w:r>
    </w:p>
    <w:p w14:paraId="62B96204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interpretab*:ab,ti OR (small*:ab,ti AND (‘real’:ab,ti OR ‘detectable’:ab,ti) AND (‘change’:ab,ti OR</w:t>
      </w:r>
    </w:p>
    <w:p w14:paraId="7CF2256A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‘difference’:ab,ti)) OR ‘meaningful change’:ab,ti OR ‘minimal important change’:ab,ti OR ‘minimal</w:t>
      </w:r>
    </w:p>
    <w:p w14:paraId="70925E46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important difference’:ab,ti OR ‘minimally important change’:ab,ti OR ‘minimally important</w:t>
      </w:r>
    </w:p>
    <w:p w14:paraId="3A378C8E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difference’:ab,ti OR ‘minimal detectable change’:ab,ti OR ‘minimal detectable difference’:ab,ti OR</w:t>
      </w:r>
    </w:p>
    <w:p w14:paraId="0017F76F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‘minimally detectable change’:ab,ti OR ‘minimally detectable difference’:ab,ti OR ‘minimal real</w:t>
      </w:r>
    </w:p>
    <w:p w14:paraId="327C1A9E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change’:ab,ti OR ‘minimal real difference’:ab,ti OR ‘minimally real change’:ab,ti OR ‘minimally real</w:t>
      </w:r>
    </w:p>
    <w:p w14:paraId="5E15E934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difference’:ab,ti OR ‘ceiling effect’:ab,ti OR ‘floor effect’:ab,ti OR ‘item response model’:ab,ti OR</w:t>
      </w:r>
    </w:p>
    <w:p w14:paraId="09A05426" w14:textId="77777777" w:rsidR="008A7921" w:rsidRPr="00B94A97" w:rsidRDefault="008A7921" w:rsidP="008A7921">
      <w:pPr>
        <w:spacing w:after="0" w:line="276" w:lineRule="auto"/>
        <w:jc w:val="both"/>
        <w:rPr>
          <w:rFonts w:ascii="Times New Roman" w:eastAsia="Calibri" w:hAnsi="Times New Roman" w:cs="Times New Roman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‘irt’:ab,ti OR ‘rasch’:ab,ti OR ‘differential item functioning’:ab,ti OR ‘dif’:ab,ti OR ‘computer adaptive</w:t>
      </w:r>
    </w:p>
    <w:p w14:paraId="59E098BC" w14:textId="73684466" w:rsidR="00F22A6D" w:rsidRPr="005527F4" w:rsidRDefault="008A7921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B94A97">
        <w:rPr>
          <w:rFonts w:ascii="Times New Roman" w:eastAsia="Calibri" w:hAnsi="Times New Roman" w:cs="Times New Roman"/>
          <w:lang w:val="en-US"/>
        </w:rPr>
        <w:t>testing’:ab,ti OR ‘item bank’:ab,ti OR ‘cross-cultural equivalence’:ab,ti)</w:t>
      </w:r>
    </w:p>
    <w:sectPr w:rsidR="00F22A6D" w:rsidRPr="005527F4" w:rsidSect="008A79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0E2B7E"/>
    <w:multiLevelType w:val="hybridMultilevel"/>
    <w:tmpl w:val="562074CC"/>
    <w:lvl w:ilvl="0" w:tplc="3692F88E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sz w:val="24"/>
        <w:szCs w:val="24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921"/>
    <w:rsid w:val="00455EB9"/>
    <w:rsid w:val="004E32BC"/>
    <w:rsid w:val="005527F4"/>
    <w:rsid w:val="007E1418"/>
    <w:rsid w:val="008A7921"/>
    <w:rsid w:val="00E81110"/>
    <w:rsid w:val="00EF780D"/>
    <w:rsid w:val="00F22A6D"/>
    <w:rsid w:val="00FB1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7A1A0"/>
  <w15:chartTrackingRefBased/>
  <w15:docId w15:val="{6A588B6B-B480-41E1-96FC-15B20D07E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921"/>
  </w:style>
  <w:style w:type="paragraph" w:styleId="Heading1">
    <w:name w:val="heading 1"/>
    <w:basedOn w:val="Normal"/>
    <w:next w:val="Normal"/>
    <w:link w:val="Heading1Char"/>
    <w:uiPriority w:val="9"/>
    <w:qFormat/>
    <w:rsid w:val="008A79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9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9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9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9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9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9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9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9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9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9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9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9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9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9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9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9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9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9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79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9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79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9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79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9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79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9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9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9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0</Words>
  <Characters>58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raal, JD (chir)</dc:creator>
  <cp:keywords/>
  <dc:description/>
  <cp:lastModifiedBy>Nagendran M Muthumani R</cp:lastModifiedBy>
  <cp:revision>2</cp:revision>
  <dcterms:created xsi:type="dcterms:W3CDTF">2024-08-03T10:06:00Z</dcterms:created>
  <dcterms:modified xsi:type="dcterms:W3CDTF">2024-08-03T10:06:00Z</dcterms:modified>
</cp:coreProperties>
</file>